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F4B" w:rsidRDefault="00850F65" w:rsidP="00174F4B">
      <w:pPr>
        <w:jc w:val="center"/>
        <w:rPr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SUPPORTING INFORMATION</w:t>
      </w: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174F4B" w:rsidRDefault="00174F4B" w:rsidP="00304607">
      <w:pPr>
        <w:jc w:val="center"/>
        <w:rPr>
          <w:sz w:val="28"/>
          <w:szCs w:val="28"/>
          <w:lang w:val="en-GB"/>
        </w:rPr>
      </w:pPr>
    </w:p>
    <w:p w:rsidR="00304607" w:rsidRPr="004826BA" w:rsidRDefault="003F1424" w:rsidP="003F1424">
      <w:pPr>
        <w:spacing w:line="360" w:lineRule="auto"/>
        <w:jc w:val="center"/>
        <w:rPr>
          <w:lang w:val="en-GB"/>
        </w:rPr>
      </w:pPr>
      <w:r w:rsidRPr="00753163">
        <w:rPr>
          <w:color w:val="000000" w:themeColor="text1"/>
          <w:sz w:val="28"/>
          <w:szCs w:val="28"/>
          <w:lang w:val="en-GB"/>
        </w:rPr>
        <w:t xml:space="preserve">COMPARATIVE STUDY OF ACETYLCHOLINESTERASE AND GLUTATHIONE S-TRANSFERASE ACTIVITIES OF CLOSELY RELATED CAVE AND SURFACE </w:t>
      </w:r>
      <w:r w:rsidRPr="00753163">
        <w:rPr>
          <w:i/>
          <w:color w:val="000000" w:themeColor="text1"/>
          <w:sz w:val="28"/>
          <w:szCs w:val="28"/>
          <w:lang w:val="en-GB"/>
        </w:rPr>
        <w:t>ASELLUS AQUATICUS</w:t>
      </w:r>
      <w:r w:rsidRPr="00753163">
        <w:rPr>
          <w:color w:val="000000" w:themeColor="text1"/>
          <w:sz w:val="28"/>
          <w:szCs w:val="28"/>
          <w:lang w:val="en-GB"/>
        </w:rPr>
        <w:t xml:space="preserve"> (Isopoda: Crustacea)</w:t>
      </w:r>
    </w:p>
    <w:p w:rsidR="00304607" w:rsidRDefault="00304607" w:rsidP="00304607">
      <w:pPr>
        <w:spacing w:line="360" w:lineRule="auto"/>
        <w:jc w:val="center"/>
        <w:rPr>
          <w:lang w:val="en-GB"/>
        </w:rPr>
      </w:pPr>
      <w:r w:rsidRPr="00E61FA0">
        <w:rPr>
          <w:lang w:val="en-GB"/>
        </w:rPr>
        <w:t>Anita Jemec, David Škufca, Simona Prevorčnik, Žiga Fišer, Primož Zidar</w:t>
      </w:r>
    </w:p>
    <w:p w:rsidR="00304607" w:rsidRDefault="00304607" w:rsidP="00304607">
      <w:pPr>
        <w:spacing w:line="360" w:lineRule="auto"/>
        <w:rPr>
          <w:lang w:val="en-GB"/>
        </w:rPr>
      </w:pPr>
    </w:p>
    <w:p w:rsidR="00174F4B" w:rsidRPr="00174F4B" w:rsidRDefault="00174F4B" w:rsidP="00174F4B">
      <w:pPr>
        <w:spacing w:after="0" w:line="360" w:lineRule="auto"/>
        <w:jc w:val="center"/>
        <w:rPr>
          <w:rFonts w:ascii="Calibri" w:eastAsia="Calibri" w:hAnsi="Calibri" w:cs="Times New Roman"/>
          <w:lang w:val="en-GB" w:eastAsia="sl-SI"/>
        </w:rPr>
      </w:pPr>
      <w:r w:rsidRPr="00174F4B">
        <w:rPr>
          <w:rFonts w:ascii="Calibri" w:eastAsia="Calibri" w:hAnsi="Calibri" w:cs="Times New Roman"/>
          <w:lang w:val="en-GB" w:eastAsia="sl-SI"/>
        </w:rPr>
        <w:t xml:space="preserve">University of Ljubljana, Biotechnical Faculty, Department of Biology, </w:t>
      </w:r>
      <w:proofErr w:type="spellStart"/>
      <w:r w:rsidR="00BE22F5">
        <w:rPr>
          <w:rFonts w:ascii="Calibri" w:eastAsia="Calibri" w:hAnsi="Calibri" w:cs="Times New Roman"/>
          <w:lang w:val="en-GB" w:eastAsia="sl-SI"/>
        </w:rPr>
        <w:t>Jamnikarjeva</w:t>
      </w:r>
      <w:proofErr w:type="spellEnd"/>
      <w:r w:rsidR="00BE22F5">
        <w:rPr>
          <w:rFonts w:ascii="Calibri" w:eastAsia="Calibri" w:hAnsi="Calibri" w:cs="Times New Roman"/>
          <w:lang w:val="en-GB" w:eastAsia="sl-SI"/>
        </w:rPr>
        <w:t xml:space="preserve"> 101</w:t>
      </w:r>
      <w:bookmarkStart w:id="0" w:name="_GoBack"/>
      <w:bookmarkEnd w:id="0"/>
      <w:r w:rsidRPr="00174F4B">
        <w:rPr>
          <w:rFonts w:ascii="Calibri" w:eastAsia="Calibri" w:hAnsi="Calibri" w:cs="Times New Roman"/>
          <w:lang w:val="en-GB" w:eastAsia="sl-SI"/>
        </w:rPr>
        <w:t>, 1000 Ljubljana, Slovenia</w:t>
      </w:r>
    </w:p>
    <w:p w:rsidR="00304607" w:rsidRDefault="00304607">
      <w:pPr>
        <w:rPr>
          <w:b/>
          <w:lang w:val="en-US"/>
        </w:rPr>
      </w:pPr>
    </w:p>
    <w:p w:rsidR="00304607" w:rsidRDefault="00304607" w:rsidP="00174F4B">
      <w:pPr>
        <w:jc w:val="center"/>
        <w:rPr>
          <w:b/>
          <w:sz w:val="40"/>
          <w:szCs w:val="40"/>
          <w:lang w:val="en-US"/>
        </w:rPr>
      </w:pPr>
    </w:p>
    <w:p w:rsidR="00E27893" w:rsidRPr="00C2307F" w:rsidRDefault="00E27893" w:rsidP="00E27893">
      <w:pPr>
        <w:rPr>
          <w:lang w:val="en-US"/>
        </w:rPr>
      </w:pPr>
      <w:r w:rsidRPr="00C2307F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C2307F">
        <w:rPr>
          <w:b/>
          <w:lang w:val="en-US"/>
        </w:rPr>
        <w:t xml:space="preserve">. </w:t>
      </w:r>
      <w:proofErr w:type="gramStart"/>
      <w:r w:rsidRPr="000E478F">
        <w:rPr>
          <w:lang w:val="en-US"/>
        </w:rPr>
        <w:t xml:space="preserve">Physical and chemical </w:t>
      </w:r>
      <w:r w:rsidR="003458C9">
        <w:rPr>
          <w:lang w:val="en-US"/>
        </w:rPr>
        <w:t>parameters</w:t>
      </w:r>
      <w:r w:rsidR="003458C9" w:rsidRPr="000E478F">
        <w:rPr>
          <w:lang w:val="en-US"/>
        </w:rPr>
        <w:t xml:space="preserve"> </w:t>
      </w:r>
      <w:r w:rsidRPr="000E478F">
        <w:rPr>
          <w:lang w:val="en-US"/>
        </w:rPr>
        <w:t>of water at sampling localities.</w:t>
      </w:r>
      <w:proofErr w:type="gram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655"/>
        <w:gridCol w:w="2229"/>
        <w:gridCol w:w="2042"/>
        <w:gridCol w:w="470"/>
      </w:tblGrid>
      <w:tr w:rsidR="00E27893" w:rsidRPr="00701327" w:rsidTr="00DB13D2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7893" w:rsidRPr="00701327" w:rsidRDefault="00E27893" w:rsidP="00174F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01327">
              <w:rPr>
                <w:b/>
                <w:sz w:val="20"/>
                <w:szCs w:val="20"/>
                <w:lang w:val="en-US"/>
              </w:rPr>
              <w:t>Locality and seas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27893" w:rsidRPr="00701327" w:rsidRDefault="00E27893" w:rsidP="00174F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01327">
              <w:rPr>
                <w:b/>
                <w:sz w:val="20"/>
                <w:szCs w:val="20"/>
                <w:lang w:val="en-US"/>
              </w:rPr>
              <w:t>Temperature [°C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E27893" w:rsidRPr="00701327" w:rsidRDefault="00E27893" w:rsidP="00174F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01327">
              <w:rPr>
                <w:b/>
                <w:sz w:val="20"/>
                <w:szCs w:val="20"/>
                <w:lang w:val="en-US"/>
              </w:rPr>
              <w:t>O</w:t>
            </w:r>
            <w:r w:rsidRPr="00701327">
              <w:rPr>
                <w:b/>
                <w:sz w:val="20"/>
                <w:szCs w:val="20"/>
                <w:vertAlign w:val="subscript"/>
                <w:lang w:val="en-US"/>
              </w:rPr>
              <w:t>2</w:t>
            </w:r>
            <w:r w:rsidRPr="00701327">
              <w:rPr>
                <w:b/>
                <w:sz w:val="20"/>
                <w:szCs w:val="20"/>
                <w:lang w:val="en-US"/>
              </w:rPr>
              <w:t xml:space="preserve"> concentration [mg/L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E27893" w:rsidRPr="00701327" w:rsidRDefault="00E27893" w:rsidP="00174F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01327">
              <w:rPr>
                <w:b/>
                <w:sz w:val="20"/>
                <w:szCs w:val="20"/>
                <w:lang w:val="en-US"/>
              </w:rPr>
              <w:t>Conductivity [µS/cm</w:t>
            </w:r>
            <w:r w:rsidRPr="00701327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701327">
              <w:rPr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E27893" w:rsidRPr="00701327" w:rsidRDefault="00E27893" w:rsidP="00174F4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01327">
              <w:rPr>
                <w:b/>
                <w:sz w:val="20"/>
                <w:szCs w:val="20"/>
                <w:lang w:val="en-US"/>
              </w:rPr>
              <w:t>pH</w:t>
            </w:r>
          </w:p>
        </w:tc>
      </w:tr>
      <w:tr w:rsidR="00E27893" w:rsidRPr="00701327" w:rsidTr="00DB13D2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27893" w:rsidRPr="00701327" w:rsidRDefault="00E27893" w:rsidP="00174F4B">
            <w:pPr>
              <w:rPr>
                <w:sz w:val="20"/>
                <w:szCs w:val="20"/>
                <w:lang w:val="en-US"/>
              </w:rPr>
            </w:pPr>
            <w:proofErr w:type="spellStart"/>
            <w:r w:rsidRPr="00701327">
              <w:rPr>
                <w:sz w:val="20"/>
                <w:szCs w:val="20"/>
                <w:lang w:val="en-US"/>
              </w:rPr>
              <w:t>Planina</w:t>
            </w:r>
            <w:proofErr w:type="spellEnd"/>
            <w:r w:rsidRPr="00701327">
              <w:rPr>
                <w:sz w:val="20"/>
                <w:szCs w:val="20"/>
                <w:lang w:val="en-US"/>
              </w:rPr>
              <w:t xml:space="preserve"> Cav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27893" w:rsidRPr="00701327" w:rsidRDefault="00E27893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27893" w:rsidRPr="00701327" w:rsidRDefault="00E27893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27893" w:rsidRPr="00701327" w:rsidRDefault="00E27893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27893" w:rsidRPr="00701327" w:rsidRDefault="00E27893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37EED" w:rsidRPr="00701327" w:rsidTr="00DB13D2">
        <w:trPr>
          <w:trHeight w:val="121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37EED" w:rsidRPr="00701327" w:rsidRDefault="00037EED" w:rsidP="00174F4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31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8</w:t>
            </w:r>
          </w:p>
        </w:tc>
      </w:tr>
      <w:tr w:rsidR="00037EED" w:rsidRPr="00701327" w:rsidTr="00DB13D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37EED" w:rsidRPr="00701327" w:rsidRDefault="00037EED" w:rsidP="00174F4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sum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9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5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8.0</w:t>
            </w:r>
          </w:p>
        </w:tc>
      </w:tr>
      <w:tr w:rsidR="00037EED" w:rsidRPr="00701327" w:rsidTr="00DB13D2">
        <w:trPr>
          <w:trHeight w:val="21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37EED" w:rsidRPr="00701327" w:rsidRDefault="00037EED" w:rsidP="00174F4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0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51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037EED" w:rsidRPr="00701327" w:rsidRDefault="00037EED" w:rsidP="00174F4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7</w:t>
            </w:r>
          </w:p>
        </w:tc>
      </w:tr>
      <w:tr w:rsidR="001C4298" w:rsidRPr="00701327" w:rsidTr="00212FC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C4298" w:rsidRPr="00701327" w:rsidRDefault="001C4298" w:rsidP="00212FCB">
            <w:pPr>
              <w:rPr>
                <w:sz w:val="20"/>
                <w:szCs w:val="20"/>
                <w:lang w:val="en-US"/>
              </w:rPr>
            </w:pPr>
            <w:proofErr w:type="spellStart"/>
            <w:r w:rsidRPr="00701327">
              <w:rPr>
                <w:sz w:val="20"/>
                <w:szCs w:val="20"/>
                <w:lang w:val="en-US"/>
              </w:rPr>
              <w:t>Pivka</w:t>
            </w:r>
            <w:proofErr w:type="spellEnd"/>
            <w:r w:rsidRPr="0070132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1327">
              <w:rPr>
                <w:sz w:val="20"/>
                <w:szCs w:val="20"/>
                <w:lang w:val="en-US"/>
              </w:rPr>
              <w:t>Polj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1C4298" w:rsidRPr="00701327" w:rsidTr="00212FC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1C4298" w:rsidRPr="00701327" w:rsidRDefault="001C4298" w:rsidP="00212FC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36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7</w:t>
            </w:r>
          </w:p>
        </w:tc>
      </w:tr>
      <w:tr w:rsidR="001C4298" w:rsidRPr="00701327" w:rsidTr="002E763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1C4298" w:rsidRPr="00701327" w:rsidRDefault="001C4298" w:rsidP="00212FC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sum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8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0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8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298" w:rsidRPr="00701327" w:rsidRDefault="001C4298" w:rsidP="00212FC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8.5</w:t>
            </w:r>
          </w:p>
        </w:tc>
      </w:tr>
      <w:tr w:rsidR="001C4298" w:rsidRPr="00701327" w:rsidTr="002E763C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C4298" w:rsidRPr="00701327" w:rsidRDefault="001C4298" w:rsidP="00212FC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8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4298" w:rsidRPr="00701327" w:rsidRDefault="001C4298" w:rsidP="00212FC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33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1C4298" w:rsidRPr="00701327" w:rsidRDefault="001C4298" w:rsidP="00212FC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7</w:t>
            </w:r>
          </w:p>
        </w:tc>
      </w:tr>
      <w:tr w:rsidR="00037EED" w:rsidRPr="00701327" w:rsidTr="002E763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7EED" w:rsidRPr="00701327" w:rsidRDefault="00037EED" w:rsidP="00174F4B">
            <w:pPr>
              <w:rPr>
                <w:sz w:val="20"/>
                <w:szCs w:val="20"/>
                <w:lang w:val="en-US"/>
              </w:rPr>
            </w:pPr>
            <w:proofErr w:type="spellStart"/>
            <w:r w:rsidRPr="00701327">
              <w:rPr>
                <w:sz w:val="20"/>
                <w:szCs w:val="20"/>
                <w:lang w:val="en-US"/>
              </w:rPr>
              <w:t>Planina</w:t>
            </w:r>
            <w:proofErr w:type="spellEnd"/>
            <w:r w:rsidRPr="0070132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01327">
              <w:rPr>
                <w:sz w:val="20"/>
                <w:szCs w:val="20"/>
                <w:lang w:val="en-US"/>
              </w:rPr>
              <w:t>Polje</w:t>
            </w:r>
            <w:proofErr w:type="spellEnd"/>
            <w:r w:rsidRPr="0070132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37EED" w:rsidRPr="00701327" w:rsidTr="00DB13D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37EED" w:rsidRPr="00701327" w:rsidRDefault="00037EED" w:rsidP="00174F4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sprin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3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3</w:t>
            </w:r>
          </w:p>
        </w:tc>
      </w:tr>
      <w:tr w:rsidR="00037EED" w:rsidRPr="00701327" w:rsidTr="002E763C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37EED" w:rsidRPr="00701327" w:rsidRDefault="00037EED" w:rsidP="00174F4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sum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8.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9.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74.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37EED" w:rsidRPr="00701327" w:rsidRDefault="00037EED" w:rsidP="00174F4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8.0</w:t>
            </w:r>
          </w:p>
        </w:tc>
      </w:tr>
      <w:tr w:rsidR="00037EED" w:rsidRPr="00701327" w:rsidTr="002E763C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037EED" w:rsidRPr="00701327" w:rsidRDefault="00037EED" w:rsidP="00174F4B">
            <w:pPr>
              <w:jc w:val="right"/>
              <w:rPr>
                <w:sz w:val="20"/>
                <w:szCs w:val="20"/>
                <w:lang w:val="en-US"/>
              </w:rPr>
            </w:pPr>
            <w:r w:rsidRPr="00701327">
              <w:rPr>
                <w:sz w:val="20"/>
                <w:szCs w:val="20"/>
                <w:lang w:val="en-US"/>
              </w:rPr>
              <w:t>autum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12.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037EED" w:rsidRPr="00701327" w:rsidRDefault="00037EED" w:rsidP="00174F4B">
            <w:pPr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223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037EED" w:rsidRPr="00701327" w:rsidRDefault="00037EED" w:rsidP="00174F4B">
            <w:pPr>
              <w:tabs>
                <w:tab w:val="left" w:pos="317"/>
              </w:tabs>
              <w:jc w:val="center"/>
              <w:rPr>
                <w:sz w:val="20"/>
                <w:szCs w:val="20"/>
                <w:lang w:val="en-GB"/>
              </w:rPr>
            </w:pPr>
            <w:r w:rsidRPr="00701327">
              <w:rPr>
                <w:sz w:val="20"/>
                <w:szCs w:val="20"/>
                <w:lang w:val="en-GB"/>
              </w:rPr>
              <w:t>7.4</w:t>
            </w:r>
          </w:p>
        </w:tc>
      </w:tr>
    </w:tbl>
    <w:p w:rsidR="00E9579E" w:rsidRPr="00E9579E" w:rsidRDefault="00E9579E" w:rsidP="00E9579E">
      <w:pPr>
        <w:rPr>
          <w:b/>
          <w:sz w:val="20"/>
          <w:szCs w:val="20"/>
          <w:lang w:val="en-US"/>
        </w:rPr>
      </w:pPr>
    </w:p>
    <w:sectPr w:rsidR="00E9579E" w:rsidRPr="00E9579E" w:rsidSect="0093744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3A4"/>
    <w:rsid w:val="00014897"/>
    <w:rsid w:val="00037EED"/>
    <w:rsid w:val="00044CCF"/>
    <w:rsid w:val="000706C4"/>
    <w:rsid w:val="000710DD"/>
    <w:rsid w:val="0008454E"/>
    <w:rsid w:val="000A0690"/>
    <w:rsid w:val="000A241A"/>
    <w:rsid w:val="000A393D"/>
    <w:rsid w:val="000B6808"/>
    <w:rsid w:val="000D17FA"/>
    <w:rsid w:val="000E1533"/>
    <w:rsid w:val="000E478F"/>
    <w:rsid w:val="000E4E81"/>
    <w:rsid w:val="00156F65"/>
    <w:rsid w:val="0016157F"/>
    <w:rsid w:val="00174F4B"/>
    <w:rsid w:val="00180191"/>
    <w:rsid w:val="00182D0F"/>
    <w:rsid w:val="001841EA"/>
    <w:rsid w:val="001957BE"/>
    <w:rsid w:val="001C4048"/>
    <w:rsid w:val="001C4298"/>
    <w:rsid w:val="001C7C47"/>
    <w:rsid w:val="001E2FDD"/>
    <w:rsid w:val="001E5561"/>
    <w:rsid w:val="001F3A5B"/>
    <w:rsid w:val="0023533D"/>
    <w:rsid w:val="00293C96"/>
    <w:rsid w:val="002944B4"/>
    <w:rsid w:val="002B635F"/>
    <w:rsid w:val="002C6BE4"/>
    <w:rsid w:val="002E763C"/>
    <w:rsid w:val="00302894"/>
    <w:rsid w:val="00304607"/>
    <w:rsid w:val="00305CD8"/>
    <w:rsid w:val="00306D07"/>
    <w:rsid w:val="0030717A"/>
    <w:rsid w:val="0032634C"/>
    <w:rsid w:val="00332BC4"/>
    <w:rsid w:val="003458C9"/>
    <w:rsid w:val="00367F56"/>
    <w:rsid w:val="003860B3"/>
    <w:rsid w:val="003C7570"/>
    <w:rsid w:val="003F1424"/>
    <w:rsid w:val="00421EAC"/>
    <w:rsid w:val="004363DA"/>
    <w:rsid w:val="00437BF8"/>
    <w:rsid w:val="0048542B"/>
    <w:rsid w:val="0048621C"/>
    <w:rsid w:val="00494DAD"/>
    <w:rsid w:val="004E18A3"/>
    <w:rsid w:val="00512916"/>
    <w:rsid w:val="00546A27"/>
    <w:rsid w:val="00547291"/>
    <w:rsid w:val="005725BE"/>
    <w:rsid w:val="005A742B"/>
    <w:rsid w:val="005B218E"/>
    <w:rsid w:val="005C76E2"/>
    <w:rsid w:val="005D22EC"/>
    <w:rsid w:val="00604CDF"/>
    <w:rsid w:val="00605863"/>
    <w:rsid w:val="00630131"/>
    <w:rsid w:val="0063177B"/>
    <w:rsid w:val="00635CF4"/>
    <w:rsid w:val="00646283"/>
    <w:rsid w:val="006758FE"/>
    <w:rsid w:val="00693E9C"/>
    <w:rsid w:val="006B7D5E"/>
    <w:rsid w:val="006C0085"/>
    <w:rsid w:val="006D29F0"/>
    <w:rsid w:val="006D56D2"/>
    <w:rsid w:val="006F10A3"/>
    <w:rsid w:val="00701327"/>
    <w:rsid w:val="00702B70"/>
    <w:rsid w:val="00703676"/>
    <w:rsid w:val="00743A44"/>
    <w:rsid w:val="007B0CEF"/>
    <w:rsid w:val="007E11ED"/>
    <w:rsid w:val="007F0B54"/>
    <w:rsid w:val="007F3838"/>
    <w:rsid w:val="007F4873"/>
    <w:rsid w:val="00800702"/>
    <w:rsid w:val="008200DB"/>
    <w:rsid w:val="00832A00"/>
    <w:rsid w:val="00835BBA"/>
    <w:rsid w:val="00850F65"/>
    <w:rsid w:val="008517AA"/>
    <w:rsid w:val="00885B28"/>
    <w:rsid w:val="008B23A4"/>
    <w:rsid w:val="008B4F42"/>
    <w:rsid w:val="009028D1"/>
    <w:rsid w:val="00905678"/>
    <w:rsid w:val="009277FE"/>
    <w:rsid w:val="00937447"/>
    <w:rsid w:val="0095442F"/>
    <w:rsid w:val="00961C2C"/>
    <w:rsid w:val="009D007D"/>
    <w:rsid w:val="009E2828"/>
    <w:rsid w:val="00A1119B"/>
    <w:rsid w:val="00A24C7B"/>
    <w:rsid w:val="00A35C4B"/>
    <w:rsid w:val="00A559D3"/>
    <w:rsid w:val="00A60EA0"/>
    <w:rsid w:val="00A77ADB"/>
    <w:rsid w:val="00B17644"/>
    <w:rsid w:val="00B2014F"/>
    <w:rsid w:val="00B46DB7"/>
    <w:rsid w:val="00BA4C0F"/>
    <w:rsid w:val="00BC304B"/>
    <w:rsid w:val="00BC40BE"/>
    <w:rsid w:val="00BE22F5"/>
    <w:rsid w:val="00C16F9A"/>
    <w:rsid w:val="00C2307F"/>
    <w:rsid w:val="00C23850"/>
    <w:rsid w:val="00C45E27"/>
    <w:rsid w:val="00CD2738"/>
    <w:rsid w:val="00D42BED"/>
    <w:rsid w:val="00D6743D"/>
    <w:rsid w:val="00DA7E1C"/>
    <w:rsid w:val="00DB13D2"/>
    <w:rsid w:val="00E04B9E"/>
    <w:rsid w:val="00E27893"/>
    <w:rsid w:val="00E64A95"/>
    <w:rsid w:val="00E9579E"/>
    <w:rsid w:val="00EC676B"/>
    <w:rsid w:val="00EE3F31"/>
    <w:rsid w:val="00EF1F27"/>
    <w:rsid w:val="00F5755A"/>
    <w:rsid w:val="00FA4154"/>
    <w:rsid w:val="00FC6A30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3A4"/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3A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873"/>
    <w:rPr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4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4873"/>
    <w:rPr>
      <w:b/>
      <w:bCs/>
      <w:sz w:val="20"/>
      <w:szCs w:val="20"/>
      <w:lang w:val="sl-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873"/>
    <w:rPr>
      <w:rFonts w:ascii="Tahoma" w:hAnsi="Tahoma" w:cs="Tahoma"/>
      <w:sz w:val="16"/>
      <w:szCs w:val="16"/>
      <w:lang w:val="sl-S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5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57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Žiga Fišer</dc:creator>
  <cp:lastModifiedBy>Jemec, Anita</cp:lastModifiedBy>
  <cp:revision>4</cp:revision>
  <dcterms:created xsi:type="dcterms:W3CDTF">2017-01-10T12:46:00Z</dcterms:created>
  <dcterms:modified xsi:type="dcterms:W3CDTF">2017-03-22T08:39:00Z</dcterms:modified>
</cp:coreProperties>
</file>